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518" w:rsidRPr="00501EFD" w:rsidRDefault="002B1518" w:rsidP="002B1518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1 </w:t>
      </w:r>
      <w:r w:rsidRPr="00501EFD"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01EFD">
        <w:rPr>
          <w:rFonts w:ascii="Times New Roman" w:hAnsi="Times New Roman" w:cs="Times New Roman"/>
          <w:b/>
          <w:bCs/>
          <w:sz w:val="18"/>
          <w:szCs w:val="18"/>
        </w:rPr>
        <w:t xml:space="preserve">   Correlation matrix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68"/>
        <w:gridCol w:w="303"/>
        <w:gridCol w:w="760"/>
        <w:gridCol w:w="760"/>
        <w:gridCol w:w="760"/>
        <w:gridCol w:w="760"/>
        <w:gridCol w:w="760"/>
        <w:gridCol w:w="760"/>
        <w:gridCol w:w="760"/>
        <w:gridCol w:w="678"/>
        <w:gridCol w:w="678"/>
        <w:gridCol w:w="513"/>
      </w:tblGrid>
      <w:tr w:rsidR="002B1518" w:rsidRPr="00501EFD" w:rsidTr="00EE77B6">
        <w:trPr>
          <w:trHeight w:val="300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OLE_LINK28"/>
            <w:bookmarkStart w:id="1" w:name="OLE_LINK30"/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tabs>
                <w:tab w:val="left" w:pos="1985"/>
              </w:tabs>
              <w:ind w:right="-227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tentRenew4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tentRenew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1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tentRenew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ubFunding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4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4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1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1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1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8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2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13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22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Pa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6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1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4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23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5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esearchCareerAge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5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10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40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4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24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18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ResearchChair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09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3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84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1164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4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88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05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B1518" w:rsidRPr="00501EFD" w:rsidTr="00EE77B6">
        <w:trPr>
          <w:trHeight w:val="300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bAr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1EF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23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1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38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157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225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9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B1518" w:rsidRPr="00501EFD" w:rsidRDefault="002B1518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bookmarkEnd w:id="0"/>
      <w:bookmarkEnd w:id="1"/>
    </w:tbl>
    <w:p w:rsidR="002B1518" w:rsidRPr="00501EFD" w:rsidRDefault="002B1518" w:rsidP="002B1518">
      <w:pPr>
        <w:spacing w:after="120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</w:p>
    <w:p w:rsidR="007521FB" w:rsidRDefault="002B1518">
      <w:bookmarkStart w:id="2" w:name="_GoBack"/>
      <w:bookmarkEnd w:id="2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2B1518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8-20T13:14:00Z</dcterms:created>
  <dcterms:modified xsi:type="dcterms:W3CDTF">2018-08-20T13:16:00Z</dcterms:modified>
</cp:coreProperties>
</file>